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DBC7B" w14:textId="43B98A26" w:rsidR="00C86D4A" w:rsidRPr="00251FAE" w:rsidRDefault="00C86D4A" w:rsidP="00C86D4A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251FA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9509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755D9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251F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35A49F63" w14:textId="25194E38" w:rsidR="00C86D4A" w:rsidRPr="00630505" w:rsidRDefault="00251FAE" w:rsidP="00251FAE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251FA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5091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5D9" w:rsidRPr="008755D9">
        <w:rPr>
          <w:rFonts w:ascii="Times New Roman" w:eastAsia="宋体" w:hAnsi="Times New Roman" w:cs="Times New Roman"/>
          <w:sz w:val="24"/>
          <w:szCs w:val="24"/>
          <w:lang w:val="en-GB" w:eastAsia="nl-NL"/>
        </w:rPr>
        <w:t>Primer sequences used for quantitative real-time PCR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17"/>
        <w:gridCol w:w="3539"/>
        <w:gridCol w:w="3433"/>
      </w:tblGrid>
      <w:tr w:rsidR="00C86D4A" w:rsidRPr="00630505" w14:paraId="484D769A" w14:textId="77777777" w:rsidTr="00C86D4A">
        <w:trPr>
          <w:trHeight w:val="243"/>
        </w:trPr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779A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123B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3F9F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 w:rsidR="00C86D4A" w:rsidRPr="00630505" w14:paraId="31116562" w14:textId="77777777" w:rsidTr="00C86D4A">
        <w:trPr>
          <w:trHeight w:val="234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27E" w14:textId="381B380D" w:rsidR="00C86D4A" w:rsidRPr="00F02746" w:rsidRDefault="00A5053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05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9219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FBA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ACTTTACGAACCGAAATAGC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A83F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CAGTCATCCACATCAG</w:t>
            </w:r>
          </w:p>
        </w:tc>
      </w:tr>
      <w:tr w:rsidR="00C86D4A" w:rsidRPr="00630505" w14:paraId="3E73296E" w14:textId="77777777" w:rsidTr="00C86D4A">
        <w:trPr>
          <w:trHeight w:val="23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3B0B" w14:textId="5F923CB2" w:rsidR="00C86D4A" w:rsidRPr="00F02746" w:rsidRDefault="00A5053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05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919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D1B0" w14:textId="2DCC71D1" w:rsidR="00C86D4A" w:rsidRPr="00346819" w:rsidRDefault="001A3FE1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TGCTCTTGCTGCTCCTG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BB8" w14:textId="48240DF6" w:rsidR="00C86D4A" w:rsidRPr="00346819" w:rsidRDefault="001A3FE1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F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GCCAATCACCTTCTGC</w:t>
            </w:r>
          </w:p>
        </w:tc>
      </w:tr>
      <w:tr w:rsidR="00C86D4A" w:rsidRPr="00630505" w14:paraId="62C23F22" w14:textId="77777777" w:rsidTr="00C86D4A">
        <w:trPr>
          <w:trHeight w:val="23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6E7" w14:textId="08153543" w:rsidR="00C86D4A" w:rsidRPr="00F02746" w:rsidRDefault="00A5053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05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02676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2DE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ATGAGCACAGCCGTAA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E84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ATGCCCTCAAGAC</w:t>
            </w:r>
          </w:p>
        </w:tc>
      </w:tr>
      <w:tr w:rsidR="00C86D4A" w:rsidRPr="00630505" w14:paraId="55C8FA97" w14:textId="77777777" w:rsidTr="00C86D4A">
        <w:trPr>
          <w:trHeight w:val="23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BBE" w14:textId="58F2C820" w:rsidR="00C86D4A" w:rsidRPr="00F02746" w:rsidRDefault="00A5053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505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165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C38C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ACCGTCAGGAGCATGT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9E70" w14:textId="77777777" w:rsidR="00C86D4A" w:rsidRPr="00346819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468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TAACGTTCAGCGCCCA</w:t>
            </w:r>
          </w:p>
        </w:tc>
      </w:tr>
      <w:tr w:rsidR="00C86D4A" w:rsidRPr="00C97227" w14:paraId="37661B6E" w14:textId="77777777" w:rsidTr="00C86D4A">
        <w:trPr>
          <w:trHeight w:val="23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CC6" w14:textId="7015A83E" w:rsidR="00C86D4A" w:rsidRPr="00C97227" w:rsidRDefault="00A5053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34319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FA34" w14:textId="77777777" w:rsidR="00C86D4A" w:rsidRPr="00C97227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CTGCTCGTGAAATCTA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887" w14:textId="77777777" w:rsidR="00C86D4A" w:rsidRPr="00C97227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CGTGAAGAAGGTAATGC</w:t>
            </w:r>
          </w:p>
        </w:tc>
      </w:tr>
      <w:tr w:rsidR="00C86D4A" w:rsidRPr="00C97227" w14:paraId="2A5CC1AC" w14:textId="77777777" w:rsidTr="00C86D4A">
        <w:trPr>
          <w:trHeight w:val="243"/>
        </w:trPr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72120" w14:textId="319CBEA9" w:rsidR="00C86D4A" w:rsidRPr="00C97227" w:rsidRDefault="00E921D8" w:rsidP="00ED117F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25379 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EC47B" w14:textId="77777777" w:rsidR="00C86D4A" w:rsidRPr="00C97227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GAGGCTGCTCCTCCT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48630" w14:textId="77777777" w:rsidR="00C86D4A" w:rsidRPr="00C97227" w:rsidRDefault="00C86D4A" w:rsidP="00ED11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CAGCTCTTGGCGTTCACC</w:t>
            </w:r>
          </w:p>
        </w:tc>
      </w:tr>
    </w:tbl>
    <w:p w14:paraId="437E9BFB" w14:textId="77777777" w:rsidR="00C86D4A" w:rsidRDefault="00C86D4A" w:rsidP="00C86D4A"/>
    <w:p w14:paraId="6B32C45F" w14:textId="77777777" w:rsidR="00B90B1A" w:rsidRDefault="00B90B1A"/>
    <w:sectPr w:rsidR="00B9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3C5BE" w14:textId="77777777" w:rsidR="006B4634" w:rsidRDefault="006B4634" w:rsidP="00251FAE">
      <w:r>
        <w:separator/>
      </w:r>
    </w:p>
  </w:endnote>
  <w:endnote w:type="continuationSeparator" w:id="0">
    <w:p w14:paraId="26C760B2" w14:textId="77777777" w:rsidR="006B4634" w:rsidRDefault="006B4634" w:rsidP="00251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464B04" w14:textId="77777777" w:rsidR="006B4634" w:rsidRDefault="006B4634" w:rsidP="00251FAE">
      <w:r>
        <w:separator/>
      </w:r>
    </w:p>
  </w:footnote>
  <w:footnote w:type="continuationSeparator" w:id="0">
    <w:p w14:paraId="036E389C" w14:textId="77777777" w:rsidR="006B4634" w:rsidRDefault="006B4634" w:rsidP="00251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4A"/>
    <w:rsid w:val="00131256"/>
    <w:rsid w:val="001A3FE1"/>
    <w:rsid w:val="00236B72"/>
    <w:rsid w:val="00251FAE"/>
    <w:rsid w:val="00373E00"/>
    <w:rsid w:val="004A2484"/>
    <w:rsid w:val="006B4634"/>
    <w:rsid w:val="00702DEB"/>
    <w:rsid w:val="00744855"/>
    <w:rsid w:val="008755D9"/>
    <w:rsid w:val="00895091"/>
    <w:rsid w:val="00A10ABA"/>
    <w:rsid w:val="00A32D54"/>
    <w:rsid w:val="00A50538"/>
    <w:rsid w:val="00B90B1A"/>
    <w:rsid w:val="00C333B2"/>
    <w:rsid w:val="00C86D4A"/>
    <w:rsid w:val="00C97227"/>
    <w:rsid w:val="00E921D8"/>
    <w:rsid w:val="00F02746"/>
    <w:rsid w:val="00F34C48"/>
    <w:rsid w:val="00F409BF"/>
    <w:rsid w:val="00F45E89"/>
    <w:rsid w:val="00FD077C"/>
    <w:rsid w:val="00FF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DA7B8"/>
  <w15:chartTrackingRefBased/>
  <w15:docId w15:val="{BFD30959-C5BF-4602-ABF1-B86F5529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F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755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55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3</cp:revision>
  <dcterms:created xsi:type="dcterms:W3CDTF">2020-06-20T13:17:00Z</dcterms:created>
  <dcterms:modified xsi:type="dcterms:W3CDTF">2020-06-21T03:18:00Z</dcterms:modified>
</cp:coreProperties>
</file>